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1CB" w:rsidRDefault="00054FF6" w:rsidP="006741CB">
      <w:pPr>
        <w:adjustRightInd w:val="0"/>
        <w:snapToGrid w:val="0"/>
        <w:spacing w:before="240" w:after="120" w:line="260" w:lineRule="atLeast"/>
        <w:ind w:right="425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>Table S3</w:t>
      </w:r>
      <w:r w:rsidR="000715D6"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 xml:space="preserve">. </w:t>
      </w:r>
      <w:r w:rsidR="006741CB" w:rsidRPr="006741CB"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  <w:t xml:space="preserve">Analysis of wild type H5N1 virus presence three days and ten days after the viral challenge in collected swabs by real-time RT-PCR. </w:t>
      </w:r>
    </w:p>
    <w:tbl>
      <w:tblPr>
        <w:tblW w:w="5540" w:type="dxa"/>
        <w:jc w:val="center"/>
        <w:tblInd w:w="93" w:type="dxa"/>
        <w:tblLook w:val="04A0" w:firstRow="1" w:lastRow="0" w:firstColumn="1" w:lastColumn="0" w:noHBand="0" w:noVBand="1"/>
      </w:tblPr>
      <w:tblGrid>
        <w:gridCol w:w="1340"/>
        <w:gridCol w:w="960"/>
        <w:gridCol w:w="1560"/>
        <w:gridCol w:w="1680"/>
      </w:tblGrid>
      <w:tr w:rsidR="000715D6" w:rsidRPr="000715D6" w:rsidTr="000715D6">
        <w:trPr>
          <w:trHeight w:val="315"/>
          <w:jc w:val="center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roup 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cken name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ltime</w:t>
            </w:r>
            <w:proofErr w:type="spellEnd"/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T-PCR</w:t>
            </w:r>
          </w:p>
        </w:tc>
      </w:tr>
      <w:tr w:rsidR="000715D6" w:rsidRPr="000715D6" w:rsidTr="000715D6">
        <w:trPr>
          <w:trHeight w:val="915"/>
          <w:jc w:val="center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 days after challen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 days after challenge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A3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5 oligomer plant </w:t>
            </w:r>
            <w:r w:rsidR="00A35170" w:rsidRPr="00A35170">
              <w:rPr>
                <w:rFonts w:ascii="Times New Roman" w:eastAsia="Calibri" w:hAnsi="Times New Roman" w:cs="Times New Roman"/>
                <w:b/>
                <w:snapToGrid w:val="0"/>
                <w:sz w:val="20"/>
                <w:szCs w:val="20"/>
                <w:lang w:bidi="en-US"/>
              </w:rPr>
              <w:t>crude 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.51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.7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.9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7.76  (-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81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.34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.91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.37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99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4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.49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7/1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/12 (+)</w:t>
            </w:r>
          </w:p>
        </w:tc>
      </w:tr>
      <w:tr w:rsidR="000715D6" w:rsidRPr="000715D6" w:rsidTr="000715D6">
        <w:trPr>
          <w:trHeight w:val="525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5 -S*tag trimer  </w:t>
            </w:r>
            <w:r w:rsidR="00A35170" w:rsidRPr="00A35170">
              <w:rPr>
                <w:rFonts w:ascii="Times New Roman" w:eastAsia="Calibri" w:hAnsi="Times New Roman" w:cs="Times New Roman"/>
                <w:b/>
                <w:snapToGrid w:val="0"/>
                <w:sz w:val="20"/>
                <w:szCs w:val="20"/>
                <w:lang w:bidi="en-US"/>
              </w:rPr>
              <w:t>plant crude 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7.04 (-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died 6 days after challenge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07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6.05 (-)</w:t>
            </w:r>
          </w:p>
        </w:tc>
      </w:tr>
      <w:tr w:rsidR="000715D6" w:rsidRPr="000715D6" w:rsidTr="000715D6">
        <w:trPr>
          <w:trHeight w:val="64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5.98 (-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.5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780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7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died 6 days after challenge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9.71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.64 (+)</w:t>
            </w:r>
          </w:p>
        </w:tc>
      </w:tr>
      <w:tr w:rsidR="000715D6" w:rsidRPr="000715D6" w:rsidTr="000715D6">
        <w:trPr>
          <w:trHeight w:val="780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died 8 days after challenge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.96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4.24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4.47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73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8.2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.79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1.26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.61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9/1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4/9 (+)</w:t>
            </w:r>
          </w:p>
        </w:tc>
      </w:tr>
      <w:tr w:rsidR="000715D6" w:rsidRPr="000715D6" w:rsidTr="00A35170">
        <w:trPr>
          <w:trHeight w:val="525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A3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ild type plant crude </w:t>
            </w: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lastRenderedPageBreak/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.1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died 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ys </w:t>
            </w: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days challenge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.2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.97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.9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52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.16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A35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died 4 </w:t>
            </w:r>
            <w:r w:rsidR="00A35170"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ys </w:t>
            </w:r>
            <w:r w:rsidR="00A351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challenge</w:t>
            </w: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15D6" w:rsidRPr="000715D6" w:rsidTr="000715D6">
        <w:trPr>
          <w:trHeight w:val="52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.9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died 5 days after challenge)</w:t>
            </w:r>
          </w:p>
        </w:tc>
      </w:tr>
      <w:tr w:rsidR="000715D6" w:rsidRPr="000715D6" w:rsidTr="000715D6">
        <w:trPr>
          <w:trHeight w:val="52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died 4 days after challenge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52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.56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died 4 days after challenge 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.07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.94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/1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7.99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0.28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3.8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8.09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59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5.9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1.6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1.09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6.86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9.93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3.8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27.63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died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2/1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IED</w:t>
            </w:r>
          </w:p>
        </w:tc>
      </w:tr>
      <w:tr w:rsidR="000715D6" w:rsidRPr="000715D6" w:rsidTr="000715D6">
        <w:trPr>
          <w:trHeight w:val="615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vet-Fluvac2 vaccine (clade 2.3.2.1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 samp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31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.68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94 (-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4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.01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03 (-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.85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35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34.84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6.6 (-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63 (+)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9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vi-VN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.97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-)*</w:t>
            </w:r>
          </w:p>
        </w:tc>
      </w:tr>
      <w:tr w:rsidR="000715D6" w:rsidRPr="000715D6" w:rsidTr="000715D6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/12 (+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5D6" w:rsidRPr="000715D6" w:rsidRDefault="000715D6" w:rsidP="00071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5D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/12 (+)</w:t>
            </w:r>
          </w:p>
        </w:tc>
      </w:tr>
    </w:tbl>
    <w:p w:rsidR="00A35170" w:rsidRDefault="00A35170" w:rsidP="00A35170">
      <w:pPr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:rsidR="00A35170" w:rsidRPr="00A35170" w:rsidRDefault="00A35170" w:rsidP="00A35170">
      <w:pPr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A35170">
        <w:rPr>
          <w:rFonts w:ascii="Times New Roman" w:eastAsia="Calibri" w:hAnsi="Times New Roman" w:cs="Times New Roman"/>
          <w:sz w:val="20"/>
          <w:szCs w:val="20"/>
        </w:rPr>
        <w:t>(+): Ct &lt; 35; (-): Ct&gt;35; (-)*: no Ct value</w:t>
      </w:r>
    </w:p>
    <w:p w:rsidR="000715D6" w:rsidRPr="006741CB" w:rsidRDefault="000715D6" w:rsidP="006741CB">
      <w:pPr>
        <w:adjustRightInd w:val="0"/>
        <w:snapToGrid w:val="0"/>
        <w:spacing w:before="240" w:after="120" w:line="260" w:lineRule="atLeast"/>
        <w:ind w:right="425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20"/>
          <w:szCs w:val="20"/>
          <w:lang w:eastAsia="de-DE" w:bidi="en-US"/>
        </w:rPr>
      </w:pPr>
    </w:p>
    <w:sectPr w:rsidR="000715D6" w:rsidRPr="00674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1CB"/>
    <w:rsid w:val="00054FF6"/>
    <w:rsid w:val="000715D6"/>
    <w:rsid w:val="006741CB"/>
    <w:rsid w:val="008B7062"/>
    <w:rsid w:val="008D08D1"/>
    <w:rsid w:val="00A35170"/>
    <w:rsid w:val="00B975A4"/>
    <w:rsid w:val="00D66CE6"/>
    <w:rsid w:val="00F1599C"/>
    <w:rsid w:val="00F8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6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9636</cp:lastModifiedBy>
  <cp:revision>2</cp:revision>
  <dcterms:created xsi:type="dcterms:W3CDTF">2022-05-20T11:46:00Z</dcterms:created>
  <dcterms:modified xsi:type="dcterms:W3CDTF">2022-05-20T11:46:00Z</dcterms:modified>
</cp:coreProperties>
</file>